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1F5627" w14:textId="77777777" w:rsidR="009E0514" w:rsidRPr="00224EEE" w:rsidRDefault="009E0514" w:rsidP="009E0514">
      <w:pPr>
        <w:spacing w:line="480" w:lineRule="auto"/>
        <w:rPr>
          <w:rFonts w:ascii="Cambria" w:hAnsi="Cambria"/>
          <w:b/>
        </w:rPr>
      </w:pPr>
      <w:r w:rsidRPr="00224EEE">
        <w:rPr>
          <w:rFonts w:ascii="Cambria" w:hAnsi="Cambria"/>
          <w:b/>
        </w:rPr>
        <w:t>S2 Appendix</w:t>
      </w:r>
      <w:r w:rsidRPr="00224EEE">
        <w:rPr>
          <w:rFonts w:ascii="Cambria" w:hAnsi="Cambria"/>
        </w:rPr>
        <w:t xml:space="preserve">. </w:t>
      </w:r>
      <w:r w:rsidRPr="00224EEE">
        <w:rPr>
          <w:rFonts w:ascii="Cambria" w:hAnsi="Cambria" w:cs="Times New Roman"/>
          <w:b/>
        </w:rPr>
        <w:t>Results of analyses for substitution model selection and model partitioning schemes for phylogenetic reconstruction.</w:t>
      </w:r>
      <w:r w:rsidRPr="00224EEE">
        <w:rPr>
          <w:rFonts w:ascii="Cambria" w:hAnsi="Cambria" w:cs="Times New Roman"/>
        </w:rPr>
        <w:t xml:space="preserve"> Analyses were performed using </w:t>
      </w:r>
      <w:proofErr w:type="spellStart"/>
      <w:r w:rsidRPr="00224EEE">
        <w:rPr>
          <w:rFonts w:ascii="Cambria" w:hAnsi="Cambria" w:cs="Times New Roman"/>
        </w:rPr>
        <w:t>PartitionFinder</w:t>
      </w:r>
      <w:proofErr w:type="spellEnd"/>
      <w:r w:rsidRPr="00224EEE">
        <w:rPr>
          <w:rFonts w:ascii="Cambria" w:hAnsi="Cambria" w:cs="Times New Roman"/>
        </w:rPr>
        <w:t xml:space="preserve"> v1.1.0.</w:t>
      </w:r>
      <w:bookmarkStart w:id="0" w:name="_GoBack"/>
      <w:bookmarkEnd w:id="0"/>
    </w:p>
    <w:p w14:paraId="38DDEFA4" w14:textId="77777777" w:rsidR="00D97578" w:rsidRPr="00242D97" w:rsidRDefault="00D97578" w:rsidP="00242D97">
      <w:pPr>
        <w:spacing w:line="480" w:lineRule="auto"/>
      </w:pPr>
    </w:p>
    <w:p w14:paraId="353F35C7" w14:textId="77777777" w:rsidR="00D97578" w:rsidRPr="00242D97" w:rsidRDefault="00D97578" w:rsidP="00242D97">
      <w:pPr>
        <w:spacing w:line="480" w:lineRule="auto"/>
      </w:pPr>
      <w:r w:rsidRPr="00242D97">
        <w:t xml:space="preserve">Alignment: </w:t>
      </w:r>
      <w:proofErr w:type="spellStart"/>
      <w:r w:rsidRPr="00242D97">
        <w:t>Diphyllobothrid</w:t>
      </w:r>
      <w:proofErr w:type="spellEnd"/>
      <w:r w:rsidRPr="00242D97">
        <w:rPr>
          <w:i/>
        </w:rPr>
        <w:t xml:space="preserve"> </w:t>
      </w:r>
      <w:r w:rsidRPr="00242D97">
        <w:t>COX1</w:t>
      </w:r>
    </w:p>
    <w:p w14:paraId="54FEECE8" w14:textId="77777777" w:rsidR="00D97578" w:rsidRPr="00242D97" w:rsidRDefault="00D97578" w:rsidP="00242D97">
      <w:pPr>
        <w:spacing w:line="480" w:lineRule="auto"/>
      </w:pPr>
    </w:p>
    <w:p w14:paraId="52D36369" w14:textId="77777777" w:rsidR="00D97578" w:rsidRPr="00242D97" w:rsidRDefault="00D97578" w:rsidP="00242D97">
      <w:pPr>
        <w:spacing w:line="480" w:lineRule="auto"/>
      </w:pPr>
      <w:r w:rsidRPr="00242D97">
        <w:t xml:space="preserve">Substitution models tested: K81+I, GTR+I, F81+I+G, GTR+G, </w:t>
      </w:r>
      <w:proofErr w:type="spellStart"/>
      <w:r w:rsidRPr="00242D97">
        <w:t>TrN+G</w:t>
      </w:r>
      <w:proofErr w:type="spellEnd"/>
      <w:r w:rsidRPr="00242D97">
        <w:t xml:space="preserve">, F81, K81+G, F81+G, TIM, TIM+I+G, TVM+G, JC+I+G, </w:t>
      </w:r>
      <w:proofErr w:type="spellStart"/>
      <w:r w:rsidRPr="00242D97">
        <w:t>TVMef+G</w:t>
      </w:r>
      <w:proofErr w:type="spellEnd"/>
      <w:r w:rsidRPr="00242D97">
        <w:t xml:space="preserve">, </w:t>
      </w:r>
      <w:proofErr w:type="spellStart"/>
      <w:r w:rsidRPr="00242D97">
        <w:t>TVMef+I</w:t>
      </w:r>
      <w:proofErr w:type="spellEnd"/>
      <w:r w:rsidRPr="00242D97">
        <w:t xml:space="preserve">, TVM+I, </w:t>
      </w:r>
      <w:proofErr w:type="spellStart"/>
      <w:r w:rsidRPr="00242D97">
        <w:t>TrNef+I</w:t>
      </w:r>
      <w:proofErr w:type="spellEnd"/>
      <w:r w:rsidRPr="00242D97">
        <w:t xml:space="preserve">, F81+I, JC, </w:t>
      </w:r>
      <w:proofErr w:type="spellStart"/>
      <w:r w:rsidRPr="00242D97">
        <w:t>TIMef+G</w:t>
      </w:r>
      <w:proofErr w:type="spellEnd"/>
      <w:r w:rsidRPr="00242D97">
        <w:t xml:space="preserve">, HKY, K81uf+I, </w:t>
      </w:r>
      <w:proofErr w:type="spellStart"/>
      <w:r w:rsidRPr="00242D97">
        <w:t>TVMef</w:t>
      </w:r>
      <w:proofErr w:type="spellEnd"/>
      <w:r w:rsidRPr="00242D97">
        <w:t xml:space="preserve">, K81uf+G, K81+I+G, </w:t>
      </w:r>
      <w:proofErr w:type="spellStart"/>
      <w:r w:rsidRPr="00242D97">
        <w:t>TIMef+I</w:t>
      </w:r>
      <w:proofErr w:type="spellEnd"/>
      <w:r w:rsidRPr="00242D97">
        <w:t xml:space="preserve">, TVM, SYM+I, K81uf, JC+I, K80, K81, K80+I+G, K80+I, SYM+G, K81uf+I+G, K80+G, </w:t>
      </w:r>
      <w:proofErr w:type="spellStart"/>
      <w:r w:rsidRPr="00242D97">
        <w:t>TrN+I</w:t>
      </w:r>
      <w:proofErr w:type="spellEnd"/>
      <w:r w:rsidRPr="00242D97">
        <w:t xml:space="preserve">, GTR+I+G, GTR, TIM+G, HKY+I+G, </w:t>
      </w:r>
      <w:proofErr w:type="spellStart"/>
      <w:r w:rsidRPr="00242D97">
        <w:t>TIMef</w:t>
      </w:r>
      <w:proofErr w:type="spellEnd"/>
      <w:r w:rsidRPr="00242D97">
        <w:t xml:space="preserve">, TIM+I, </w:t>
      </w:r>
      <w:proofErr w:type="spellStart"/>
      <w:r w:rsidRPr="00242D97">
        <w:t>TVMef+I+G</w:t>
      </w:r>
      <w:proofErr w:type="spellEnd"/>
      <w:r w:rsidRPr="00242D97">
        <w:t xml:space="preserve">, TVM+I+G, HKY+G, SYM+I+G, </w:t>
      </w:r>
      <w:proofErr w:type="spellStart"/>
      <w:r w:rsidRPr="00242D97">
        <w:t>TrN</w:t>
      </w:r>
      <w:proofErr w:type="spellEnd"/>
      <w:r w:rsidRPr="00242D97">
        <w:t xml:space="preserve">, HKY+I, SYM, </w:t>
      </w:r>
      <w:proofErr w:type="spellStart"/>
      <w:r w:rsidRPr="00242D97">
        <w:t>TIMef+I+G</w:t>
      </w:r>
      <w:proofErr w:type="spellEnd"/>
      <w:r w:rsidRPr="00242D97">
        <w:t xml:space="preserve">, JC+G, </w:t>
      </w:r>
      <w:proofErr w:type="spellStart"/>
      <w:r w:rsidRPr="00242D97">
        <w:t>TrNef</w:t>
      </w:r>
      <w:proofErr w:type="spellEnd"/>
      <w:r w:rsidRPr="00242D97">
        <w:t xml:space="preserve">, </w:t>
      </w:r>
      <w:proofErr w:type="spellStart"/>
      <w:r w:rsidRPr="00242D97">
        <w:t>TrNef+G</w:t>
      </w:r>
      <w:proofErr w:type="spellEnd"/>
      <w:r w:rsidRPr="00242D97">
        <w:t xml:space="preserve">, </w:t>
      </w:r>
      <w:proofErr w:type="spellStart"/>
      <w:r w:rsidRPr="00242D97">
        <w:t>TrNef+I+G</w:t>
      </w:r>
      <w:proofErr w:type="spellEnd"/>
      <w:r w:rsidRPr="00242D97">
        <w:t xml:space="preserve">, </w:t>
      </w:r>
      <w:proofErr w:type="spellStart"/>
      <w:r w:rsidRPr="00242D97">
        <w:t>TrN+I+G</w:t>
      </w:r>
      <w:proofErr w:type="spellEnd"/>
    </w:p>
    <w:p w14:paraId="129998E6" w14:textId="77777777" w:rsidR="00D97578" w:rsidRPr="00242D97" w:rsidRDefault="00D97578" w:rsidP="00242D97">
      <w:pPr>
        <w:spacing w:line="480" w:lineRule="auto"/>
      </w:pPr>
    </w:p>
    <w:p w14:paraId="298B7CA8" w14:textId="77777777" w:rsidR="00D97578" w:rsidRPr="00242D97" w:rsidRDefault="00D97578" w:rsidP="00242D97">
      <w:pPr>
        <w:spacing w:line="480" w:lineRule="auto"/>
      </w:pPr>
      <w:r w:rsidRPr="00242D97">
        <w:t>Model selection criterion: Bayes information criterion (BIC)</w:t>
      </w:r>
    </w:p>
    <w:p w14:paraId="673A0F59" w14:textId="77777777" w:rsidR="00D97578" w:rsidRPr="00242D97" w:rsidRDefault="00D97578" w:rsidP="00242D97">
      <w:pPr>
        <w:spacing w:line="480" w:lineRule="auto"/>
      </w:pPr>
    </w:p>
    <w:p w14:paraId="396BACC3" w14:textId="77777777" w:rsidR="00D97578" w:rsidRPr="00242D97" w:rsidRDefault="00D97578" w:rsidP="00242D97">
      <w:pPr>
        <w:spacing w:line="480" w:lineRule="auto"/>
      </w:pPr>
      <w:r w:rsidRPr="00242D97">
        <w:t>Search algorithm: greedy</w:t>
      </w:r>
    </w:p>
    <w:p w14:paraId="72CF901A" w14:textId="77777777" w:rsidR="00D97578" w:rsidRPr="00242D97" w:rsidRDefault="00D97578" w:rsidP="00242D97">
      <w:pPr>
        <w:spacing w:line="480" w:lineRule="auto"/>
      </w:pPr>
    </w:p>
    <w:p w14:paraId="1FD8186E" w14:textId="77777777" w:rsidR="00D97578" w:rsidRPr="00242D97" w:rsidRDefault="00D97578" w:rsidP="00242D97">
      <w:pPr>
        <w:spacing w:line="480" w:lineRule="auto"/>
      </w:pPr>
      <w:r w:rsidRPr="00242D97">
        <w:t>Best partitioning scheme</w:t>
      </w:r>
    </w:p>
    <w:p w14:paraId="402DE57D" w14:textId="77777777" w:rsidR="00D97578" w:rsidRPr="00242D97" w:rsidRDefault="00D97578" w:rsidP="00242D97">
      <w:pPr>
        <w:spacing w:line="480" w:lineRule="auto"/>
      </w:pPr>
      <w:r w:rsidRPr="00242D97">
        <w:t xml:space="preserve">Scheme </w:t>
      </w:r>
      <w:proofErr w:type="spellStart"/>
      <w:r w:rsidRPr="00242D97">
        <w:t>lnL</w:t>
      </w:r>
      <w:proofErr w:type="spellEnd"/>
      <w:r w:rsidRPr="00242D97">
        <w:t>: -2085.3396</w:t>
      </w:r>
    </w:p>
    <w:p w14:paraId="3BC9C8B9" w14:textId="77777777" w:rsidR="00D97578" w:rsidRPr="00242D97" w:rsidRDefault="00D97578" w:rsidP="00242D97">
      <w:pPr>
        <w:spacing w:line="480" w:lineRule="auto"/>
      </w:pPr>
      <w:r w:rsidRPr="00242D97">
        <w:t>Scheme BIC: 4574.89597686</w:t>
      </w:r>
    </w:p>
    <w:p w14:paraId="472632A7" w14:textId="77777777" w:rsidR="00D97578" w:rsidRPr="00242D97" w:rsidRDefault="00D97578" w:rsidP="00242D97">
      <w:pPr>
        <w:spacing w:line="480" w:lineRule="auto"/>
      </w:pPr>
      <w:r w:rsidRPr="00242D97">
        <w:t>Number of parameters: 67</w:t>
      </w:r>
    </w:p>
    <w:p w14:paraId="1F721B85" w14:textId="77777777" w:rsidR="00D97578" w:rsidRPr="00242D97" w:rsidRDefault="00D97578" w:rsidP="00242D97">
      <w:pPr>
        <w:spacing w:line="480" w:lineRule="auto"/>
      </w:pPr>
      <w:r w:rsidRPr="00242D97">
        <w:t>Number of nucleotide sites: 417</w:t>
      </w:r>
    </w:p>
    <w:p w14:paraId="7796718A" w14:textId="77777777" w:rsidR="00D97578" w:rsidRPr="00242D97" w:rsidRDefault="00D97578" w:rsidP="00242D97">
      <w:pPr>
        <w:spacing w:line="480" w:lineRule="auto"/>
      </w:pPr>
      <w:r w:rsidRPr="00242D97">
        <w:t>Number of subsets within the data: 3 (representing each codon position)</w:t>
      </w:r>
    </w:p>
    <w:p w14:paraId="618EAC1F" w14:textId="77777777" w:rsidR="00D97578" w:rsidRPr="00242D97" w:rsidRDefault="00D97578" w:rsidP="00242D97">
      <w:pPr>
        <w:spacing w:line="480" w:lineRule="auto"/>
      </w:pPr>
    </w:p>
    <w:p w14:paraId="396E1E2B" w14:textId="77777777" w:rsidR="00D97578" w:rsidRPr="00242D97" w:rsidRDefault="00D97578" w:rsidP="00242D97">
      <w:pPr>
        <w:spacing w:line="480" w:lineRule="auto"/>
      </w:pPr>
      <w:r w:rsidRPr="00242D97">
        <w:t>Subset | Best Model</w:t>
      </w:r>
      <w:r w:rsidRPr="00242D97">
        <w:tab/>
        <w:t>| Subset Partitions</w:t>
      </w:r>
      <w:r w:rsidRPr="00242D97">
        <w:tab/>
        <w:t>| Subset Sites</w:t>
      </w:r>
    </w:p>
    <w:p w14:paraId="50882998" w14:textId="77777777" w:rsidR="00D97578" w:rsidRPr="00242D97" w:rsidRDefault="00D97578" w:rsidP="00242D97">
      <w:pPr>
        <w:spacing w:line="480" w:lineRule="auto"/>
      </w:pPr>
      <w:r w:rsidRPr="00242D97">
        <w:t xml:space="preserve">1     </w:t>
      </w:r>
      <w:r w:rsidRPr="00242D97">
        <w:tab/>
        <w:t xml:space="preserve">| </w:t>
      </w:r>
      <w:proofErr w:type="spellStart"/>
      <w:r w:rsidRPr="00242D97">
        <w:t>TrN+G</w:t>
      </w:r>
      <w:proofErr w:type="spellEnd"/>
      <w:r w:rsidRPr="00242D97">
        <w:tab/>
        <w:t>| COX1_position 1</w:t>
      </w:r>
      <w:r w:rsidRPr="00242D97">
        <w:tab/>
        <w:t>| 1-417\3</w:t>
      </w:r>
    </w:p>
    <w:p w14:paraId="12B07B1F" w14:textId="77777777" w:rsidR="00D97578" w:rsidRPr="00242D97" w:rsidRDefault="00D97578" w:rsidP="00242D97">
      <w:pPr>
        <w:spacing w:line="480" w:lineRule="auto"/>
      </w:pPr>
      <w:r w:rsidRPr="00242D97">
        <w:t xml:space="preserve">2      </w:t>
      </w:r>
      <w:r w:rsidRPr="00242D97">
        <w:tab/>
        <w:t xml:space="preserve">| F81+I      </w:t>
      </w:r>
      <w:r w:rsidRPr="00242D97">
        <w:tab/>
        <w:t>| COX1_position 2</w:t>
      </w:r>
      <w:r w:rsidRPr="00242D97">
        <w:tab/>
        <w:t xml:space="preserve">| 2-417\3 </w:t>
      </w:r>
    </w:p>
    <w:p w14:paraId="17701201" w14:textId="77777777" w:rsidR="00D97578" w:rsidRPr="00242D97" w:rsidRDefault="00D97578" w:rsidP="00242D97">
      <w:pPr>
        <w:spacing w:line="480" w:lineRule="auto"/>
      </w:pPr>
      <w:r w:rsidRPr="00242D97">
        <w:t xml:space="preserve">3      </w:t>
      </w:r>
      <w:r w:rsidRPr="00242D97">
        <w:tab/>
        <w:t>| GTR+I+G</w:t>
      </w:r>
      <w:r w:rsidRPr="00242D97">
        <w:tab/>
        <w:t>| COX1_position 3</w:t>
      </w:r>
      <w:r w:rsidRPr="00242D97">
        <w:tab/>
        <w:t xml:space="preserve">| 3-417\3                        </w:t>
      </w:r>
    </w:p>
    <w:p w14:paraId="416F7D9D" w14:textId="77777777" w:rsidR="00745B08" w:rsidRPr="00242D97" w:rsidRDefault="00745B08" w:rsidP="00242D97">
      <w:pPr>
        <w:spacing w:line="480" w:lineRule="auto"/>
      </w:pPr>
    </w:p>
    <w:p w14:paraId="5C28174D" w14:textId="77777777" w:rsidR="003719D9" w:rsidRPr="00242D97" w:rsidRDefault="003719D9" w:rsidP="00242D97">
      <w:pPr>
        <w:spacing w:line="480" w:lineRule="auto"/>
      </w:pPr>
    </w:p>
    <w:sectPr w:rsidR="003719D9" w:rsidRPr="00242D97" w:rsidSect="00D97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578"/>
    <w:rsid w:val="00040DF7"/>
    <w:rsid w:val="001A53F3"/>
    <w:rsid w:val="00242D97"/>
    <w:rsid w:val="003719D9"/>
    <w:rsid w:val="00745B08"/>
    <w:rsid w:val="009E0514"/>
    <w:rsid w:val="009F5C2C"/>
    <w:rsid w:val="00D40577"/>
    <w:rsid w:val="00D97578"/>
    <w:rsid w:val="00EE2D29"/>
    <w:rsid w:val="00F04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06F612"/>
  <w14:defaultImageDpi w14:val="300"/>
  <w15:docId w15:val="{B1503541-2B25-4B36-86A1-8812AAEAE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40DF7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40DF7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Geological Survey</Company>
  <LinksUpToDate>false</LinksUpToDate>
  <CharactersWithSpaces>1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mond, Jonathan Q.</dc:creator>
  <cp:keywords/>
  <dc:description/>
  <cp:lastModifiedBy>Holldorf, Elden T.</cp:lastModifiedBy>
  <cp:revision>3</cp:revision>
  <dcterms:created xsi:type="dcterms:W3CDTF">2015-03-23T23:34:00Z</dcterms:created>
  <dcterms:modified xsi:type="dcterms:W3CDTF">2015-03-23T23:37:00Z</dcterms:modified>
</cp:coreProperties>
</file>